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13EC" w14:textId="77777777" w:rsidR="0080597F" w:rsidRPr="00C43407" w:rsidRDefault="0080597F" w:rsidP="0080597F">
      <w:pPr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游明朝" w:hAnsi="Times New Roman" w:cs="Times New Roman"/>
          <w:color w:val="000000" w:themeColor="text1"/>
          <w:sz w:val="24"/>
          <w:szCs w:val="24"/>
        </w:rPr>
        <w:t>External validation of a</w:t>
      </w:r>
      <w:r w:rsidRPr="00C43407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 new predictive model for falls among inpatients using the official Japanese ADL scale,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43407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Bedriddenness</w:t>
      </w:r>
      <w:proofErr w:type="spellEnd"/>
      <w:r w:rsidRPr="00C43407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 xml:space="preserve"> ranks: A double-centered prospective cohort study</w:t>
      </w:r>
    </w:p>
    <w:p w14:paraId="04864B62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</w:p>
    <w:p w14:paraId="2F06B1D0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asaki Tago, MD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*; Naoko E.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Katsuk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D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Eij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Nakatani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Midori Tokushima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; Akiko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ogomor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Kazumi Mori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Shun Yamashita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Yoshimasa Oda, M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; Shu-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ich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Yamashita, MD, PhD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2EE04FC8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</w:p>
    <w:p w14:paraId="6E616F9D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Department of General Medicine, Saga University Hospital, Saga, Japan</w:t>
      </w:r>
    </w:p>
    <w:p w14:paraId="2B03D093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Graduate School of Public Health, Shizuoka Graduate University of Public Health</w:t>
      </w:r>
      <w:r w:rsidRPr="00C4340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</w:rPr>
        <w:t>,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Shizuoka, Japan</w:t>
      </w:r>
    </w:p>
    <w:p w14:paraId="4C6558AA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Translational Research Center for Medical Innovation, Foundation for Biomedical Research and Innovation at Kobe, Hyogo, Japan</w:t>
      </w:r>
    </w:p>
    <w:p w14:paraId="6707539D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Department of General Medicine,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uai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-Kai Foundation and Oda Hospital, Saga, Japan</w:t>
      </w:r>
    </w:p>
    <w:p w14:paraId="1F1F906B" w14:textId="77777777" w:rsidR="0080597F" w:rsidRPr="00C43407" w:rsidRDefault="0080597F" w:rsidP="0080597F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</w:p>
    <w:p w14:paraId="18F41F4E" w14:textId="77777777" w:rsidR="0080597F" w:rsidRPr="00C43407" w:rsidRDefault="0080597F" w:rsidP="008059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sectPr w:rsidR="0080597F" w:rsidRPr="00C43407" w:rsidSect="0080597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43407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t xml:space="preserve">Corresponding author: </w:t>
      </w:r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Masaki Tago, Department of General Medicine, Saga University Hospital, Saga, Japan. Address: 5-1-1 </w:t>
      </w:r>
      <w:proofErr w:type="spellStart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abeshima</w:t>
      </w:r>
      <w:proofErr w:type="spellEnd"/>
      <w:r w:rsidRPr="00C4340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Saga, 849-8501 Japan. TEL: +81-952-34-3238. FAX: +81-952-34-2029. E-mail: </w:t>
      </w:r>
      <w:hyperlink r:id="rId7" w:history="1">
        <w:r w:rsidRPr="00C43407">
          <w:rPr>
            <w:rStyle w:val="ac"/>
            <w:rFonts w:ascii="Times New Roman" w:eastAsia="ＭＳ 明朝" w:hAnsi="Times New Roman" w:cs="Times New Roman"/>
            <w:color w:val="000000" w:themeColor="text1"/>
            <w:sz w:val="24"/>
            <w:szCs w:val="24"/>
          </w:rPr>
          <w:t>tagomas@cc.saga-u.ac.jp</w:t>
        </w:r>
      </w:hyperlink>
      <w:r w:rsidRPr="00C43407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7E23BDD0" w14:textId="23E8B3B1" w:rsidR="00716543" w:rsidRPr="00212A78" w:rsidRDefault="00716543" w:rsidP="00716543">
      <w:pPr>
        <w:spacing w:line="480" w:lineRule="auto"/>
        <w:rPr>
          <w:rFonts w:ascii="Times New Roman" w:eastAsia="游明朝" w:hAnsi="Times New Roman" w:cs="Times New Roman"/>
          <w:b/>
          <w:sz w:val="24"/>
          <w:szCs w:val="24"/>
        </w:rPr>
      </w:pPr>
      <w:r w:rsidRPr="00212A78">
        <w:rPr>
          <w:rFonts w:ascii="Times New Roman" w:eastAsia="游明朝" w:hAnsi="Times New Roman" w:cs="Times New Roman" w:hint="eastAsia"/>
          <w:b/>
          <w:sz w:val="24"/>
          <w:szCs w:val="24"/>
        </w:rPr>
        <w:t>S</w:t>
      </w:r>
      <w:r w:rsidR="00944FCE">
        <w:rPr>
          <w:rFonts w:ascii="Times New Roman" w:eastAsia="游明朝" w:hAnsi="Times New Roman" w:cs="Times New Roman"/>
          <w:b/>
          <w:sz w:val="24"/>
          <w:szCs w:val="24"/>
        </w:rPr>
        <w:t>6</w:t>
      </w:r>
      <w:r w:rsidR="00212A78" w:rsidRPr="00212A78">
        <w:rPr>
          <w:rFonts w:ascii="Times New Roman" w:eastAsia="游明朝" w:hAnsi="Times New Roman" w:cs="Times New Roman"/>
          <w:b/>
          <w:sz w:val="24"/>
          <w:szCs w:val="24"/>
        </w:rPr>
        <w:t>,</w:t>
      </w:r>
      <w:r w:rsidRPr="00212A78">
        <w:rPr>
          <w:rFonts w:ascii="Times New Roman" w:eastAsia="游明朝" w:hAnsi="Times New Roman" w:cs="Times New Roman" w:hint="eastAsia"/>
          <w:b/>
          <w:sz w:val="24"/>
          <w:szCs w:val="24"/>
        </w:rPr>
        <w:t xml:space="preserve"> </w:t>
      </w:r>
      <w:r w:rsidRPr="00212A78">
        <w:rPr>
          <w:rFonts w:ascii="Times New Roman" w:eastAsia="游明朝" w:hAnsi="Times New Roman" w:cs="Times New Roman"/>
          <w:b/>
          <w:sz w:val="24"/>
          <w:szCs w:val="24"/>
        </w:rPr>
        <w:t>Table</w:t>
      </w:r>
      <w:r w:rsidR="00212A78" w:rsidRPr="00212A78">
        <w:rPr>
          <w:rFonts w:ascii="Times New Roman" w:eastAsia="游明朝" w:hAnsi="Times New Roman" w:cs="Times New Roman"/>
          <w:b/>
          <w:sz w:val="24"/>
          <w:szCs w:val="24"/>
        </w:rPr>
        <w:t>.</w:t>
      </w:r>
      <w:r w:rsidRPr="00212A78">
        <w:rPr>
          <w:rFonts w:ascii="Times New Roman" w:eastAsia="游明朝" w:hAnsi="Times New Roman" w:cs="Times New Roman"/>
          <w:b/>
          <w:sz w:val="24"/>
          <w:szCs w:val="24"/>
        </w:rPr>
        <w:t xml:space="preserve"> Validation of </w:t>
      </w:r>
      <w:r w:rsidR="00952FE6" w:rsidRPr="00212A78">
        <w:rPr>
          <w:rFonts w:ascii="Times New Roman" w:eastAsia="游明朝" w:hAnsi="Times New Roman" w:cs="Times New Roman" w:hint="eastAsia"/>
          <w:b/>
          <w:sz w:val="24"/>
          <w:szCs w:val="24"/>
        </w:rPr>
        <w:t>t</w:t>
      </w:r>
      <w:r w:rsidR="00952FE6" w:rsidRPr="00212A78">
        <w:rPr>
          <w:rFonts w:ascii="Times New Roman" w:eastAsia="游明朝" w:hAnsi="Times New Roman" w:cs="Times New Roman"/>
          <w:b/>
          <w:sz w:val="24"/>
          <w:szCs w:val="24"/>
        </w:rPr>
        <w:t xml:space="preserve">he predictive model </w:t>
      </w:r>
      <w:r w:rsidR="00FD2CDB" w:rsidRPr="00212A78">
        <w:rPr>
          <w:rFonts w:ascii="Times New Roman" w:eastAsia="游明朝" w:hAnsi="Times New Roman" w:cs="Times New Roman"/>
          <w:b/>
          <w:sz w:val="24"/>
          <w:szCs w:val="24"/>
        </w:rPr>
        <w:t xml:space="preserve">with the cutoff </w:t>
      </w:r>
      <w:r w:rsidR="00212A78" w:rsidRPr="00212A78">
        <w:rPr>
          <w:rFonts w:ascii="Times New Roman" w:eastAsia="游明朝" w:hAnsi="Times New Roman" w:cs="Times New Roman"/>
          <w:b/>
          <w:sz w:val="24"/>
          <w:szCs w:val="24"/>
        </w:rPr>
        <w:t>points of the previous study</w:t>
      </w:r>
    </w:p>
    <w:tbl>
      <w:tblPr>
        <w:tblW w:w="83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6"/>
        <w:gridCol w:w="2096"/>
        <w:gridCol w:w="2096"/>
        <w:gridCol w:w="2096"/>
      </w:tblGrid>
      <w:tr w:rsidR="00475785" w:rsidRPr="00047570" w14:paraId="581860F3" w14:textId="77777777" w:rsidTr="00695B80">
        <w:trPr>
          <w:trHeight w:val="703"/>
        </w:trPr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886B729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tistics for 3 cutoff points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2D5B51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14E779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pital O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300FDE1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spital F</w:t>
            </w:r>
          </w:p>
        </w:tc>
      </w:tr>
      <w:tr w:rsidR="00475785" w:rsidRPr="00047570" w14:paraId="0688EC45" w14:textId="77777777" w:rsidTr="00695B80">
        <w:trPr>
          <w:trHeight w:val="37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C3DAC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off value for scor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6AF7A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69371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B331C3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80</w:t>
            </w:r>
          </w:p>
        </w:tc>
      </w:tr>
      <w:tr w:rsidR="00475785" w:rsidRPr="00047570" w14:paraId="27B6B960" w14:textId="77777777" w:rsidTr="005B3FE1">
        <w:trPr>
          <w:trHeight w:val="358"/>
        </w:trPr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228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bability</w:t>
            </w: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020" w14:textId="45313D9A" w:rsidR="00475785" w:rsidRPr="00047570" w:rsidRDefault="004D7890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2C11" w14:textId="5B2A9095" w:rsidR="00475785" w:rsidRPr="00047570" w:rsidRDefault="002C4CF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43BE" w14:textId="2ADE15D6" w:rsidR="00475785" w:rsidRPr="00047570" w:rsidRDefault="002C4CF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475785" w:rsidRPr="00047570" w14:paraId="6F5D4AF9" w14:textId="77777777" w:rsidTr="005B3FE1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5A57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7381" w14:textId="019001F3" w:rsidR="004D7890" w:rsidRPr="00047570" w:rsidRDefault="004D7890" w:rsidP="004D789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E2AC" w14:textId="61C649EA" w:rsidR="00475785" w:rsidRPr="00047570" w:rsidRDefault="00952B14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ACE9" w14:textId="67D7EF0E" w:rsidR="00475785" w:rsidRPr="00047570" w:rsidRDefault="0071790A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</w:t>
            </w:r>
          </w:p>
        </w:tc>
      </w:tr>
      <w:tr w:rsidR="00475785" w:rsidRPr="00047570" w14:paraId="60DEAED9" w14:textId="77777777" w:rsidTr="005B3FE1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49C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A313" w14:textId="717EA7CF" w:rsidR="00475785" w:rsidRPr="00047570" w:rsidRDefault="004D7890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FA27" w14:textId="039AE78E" w:rsidR="00475785" w:rsidRPr="00047570" w:rsidRDefault="00E955EC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7385" w14:textId="64B86089" w:rsidR="0071790A" w:rsidRPr="00047570" w:rsidRDefault="0071790A" w:rsidP="0071790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</w:tr>
      <w:tr w:rsidR="00475785" w:rsidRPr="00047570" w14:paraId="1FF224AA" w14:textId="77777777" w:rsidTr="005B3FE1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ACA6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32C7" w14:textId="0D17EBAA" w:rsidR="00475785" w:rsidRPr="00047570" w:rsidRDefault="005935E6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A0EF" w14:textId="5DE1F4DA" w:rsidR="00475785" w:rsidRPr="00047570" w:rsidRDefault="00E955EC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C3D8" w14:textId="01A73E59" w:rsidR="00475785" w:rsidRPr="00047570" w:rsidRDefault="0071790A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</w:t>
            </w:r>
          </w:p>
        </w:tc>
      </w:tr>
      <w:tr w:rsidR="00475785" w:rsidRPr="00047570" w14:paraId="443CA17A" w14:textId="77777777" w:rsidTr="005B3FE1">
        <w:trPr>
          <w:trHeight w:val="37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684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7BD" w14:textId="677764CA" w:rsidR="00475785" w:rsidRPr="00047570" w:rsidRDefault="005935E6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89EF" w14:textId="060FB4D3" w:rsidR="00475785" w:rsidRPr="00047570" w:rsidRDefault="00E955EC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5B5B" w14:textId="70266ECB" w:rsidR="00475785" w:rsidRPr="00047570" w:rsidRDefault="003066C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</w:t>
            </w:r>
          </w:p>
        </w:tc>
      </w:tr>
      <w:tr w:rsidR="00475785" w:rsidRPr="00047570" w14:paraId="76267D5B" w14:textId="77777777" w:rsidTr="00695B80">
        <w:trPr>
          <w:trHeight w:val="373"/>
        </w:trPr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0BA30E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off value for scores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B32D8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8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A4B61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8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0AA9F2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8</w:t>
            </w:r>
          </w:p>
        </w:tc>
      </w:tr>
      <w:tr w:rsidR="00475785" w:rsidRPr="00047570" w14:paraId="110C8CD3" w14:textId="77777777" w:rsidTr="00695B80">
        <w:trPr>
          <w:trHeight w:val="358"/>
        </w:trPr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119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bability</w:t>
            </w: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EB6E" w14:textId="0BC73E58" w:rsidR="00475785" w:rsidRPr="00047570" w:rsidRDefault="003015BF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C284" w14:textId="7A9088AB" w:rsidR="00475785" w:rsidRPr="00047570" w:rsidRDefault="002C4CF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F67A" w14:textId="1CCC0109" w:rsidR="00475785" w:rsidRPr="00047570" w:rsidRDefault="002C4CF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</w:tr>
      <w:tr w:rsidR="00475785" w:rsidRPr="00047570" w14:paraId="246CE227" w14:textId="77777777" w:rsidTr="00695B80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0B6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5997" w14:textId="697544FC" w:rsidR="00475785" w:rsidRPr="00047570" w:rsidRDefault="009F4ED3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B6AC" w14:textId="272E18BB" w:rsidR="00475785" w:rsidRPr="00047570" w:rsidRDefault="00BD646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9C87" w14:textId="68D85DEB" w:rsidR="00475785" w:rsidRPr="00047570" w:rsidRDefault="00A1320E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</w:tr>
      <w:tr w:rsidR="00475785" w:rsidRPr="00047570" w14:paraId="02D06FDD" w14:textId="77777777" w:rsidTr="00695B80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65B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7FC6" w14:textId="21A7AEE9" w:rsidR="00475785" w:rsidRPr="00047570" w:rsidRDefault="009F4ED3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AA0B" w14:textId="2888FF0A" w:rsidR="00475785" w:rsidRPr="00047570" w:rsidRDefault="00BD646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4B6D" w14:textId="59A3DE9C" w:rsidR="00475785" w:rsidRPr="00047570" w:rsidRDefault="00A1320E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</w:p>
        </w:tc>
      </w:tr>
      <w:tr w:rsidR="00475785" w:rsidRPr="00047570" w14:paraId="2794665A" w14:textId="77777777" w:rsidTr="00695B80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DE8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EBD" w14:textId="73DFC05D" w:rsidR="00475785" w:rsidRPr="00047570" w:rsidRDefault="009F4ED3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</w:t>
            </w:r>
            <w:r w:rsidR="006C3E01"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EA5" w14:textId="1AFD60DE" w:rsidR="00475785" w:rsidRPr="00047570" w:rsidRDefault="00BD646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FC71" w14:textId="7124DE75" w:rsidR="00475785" w:rsidRPr="00047570" w:rsidRDefault="00A1320E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</w:t>
            </w:r>
          </w:p>
        </w:tc>
      </w:tr>
      <w:tr w:rsidR="00475785" w:rsidRPr="00047570" w14:paraId="6F835994" w14:textId="77777777" w:rsidTr="00695B80">
        <w:trPr>
          <w:trHeight w:val="37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425F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86B" w14:textId="366EB048" w:rsidR="00475785" w:rsidRPr="00047570" w:rsidRDefault="006C3E01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034D" w14:textId="19C678B0" w:rsidR="00475785" w:rsidRPr="00047570" w:rsidRDefault="00BD646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74D2" w14:textId="5AB243EE" w:rsidR="00475785" w:rsidRPr="00047570" w:rsidRDefault="00A1320E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</w:t>
            </w:r>
          </w:p>
        </w:tc>
      </w:tr>
      <w:tr w:rsidR="00475785" w:rsidRPr="00047570" w14:paraId="13594A68" w14:textId="77777777" w:rsidTr="00695B80">
        <w:trPr>
          <w:trHeight w:val="373"/>
        </w:trPr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072F0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off value for scores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61185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1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AD4DD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1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B4E8F2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1</w:t>
            </w:r>
          </w:p>
        </w:tc>
      </w:tr>
      <w:tr w:rsidR="00475785" w:rsidRPr="00047570" w14:paraId="5E3C5FB3" w14:textId="77777777" w:rsidTr="00695B80">
        <w:trPr>
          <w:trHeight w:val="358"/>
        </w:trPr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DFD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bability</w:t>
            </w: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F450" w14:textId="5B575A87" w:rsidR="00475785" w:rsidRPr="00047570" w:rsidRDefault="00FB5624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65C" w14:textId="04C3D89A" w:rsidR="00475785" w:rsidRPr="00047570" w:rsidRDefault="002C4CF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F6A8" w14:textId="4CC4EF1C" w:rsidR="00475785" w:rsidRPr="00047570" w:rsidRDefault="002C4CF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</w:tr>
      <w:tr w:rsidR="00475785" w:rsidRPr="00047570" w14:paraId="205B12E9" w14:textId="77777777" w:rsidTr="00695B80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399B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882" w14:textId="31A672F6" w:rsidR="00EA656B" w:rsidRPr="00047570" w:rsidRDefault="00EA656B" w:rsidP="00EA656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DF8" w14:textId="725E1B54" w:rsidR="00475785" w:rsidRPr="00047570" w:rsidRDefault="00707F9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554D" w14:textId="71CF3E38" w:rsidR="00475785" w:rsidRPr="00047570" w:rsidRDefault="00D714C6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</w:tr>
      <w:tr w:rsidR="00475785" w:rsidRPr="00047570" w14:paraId="13B959E1" w14:textId="77777777" w:rsidTr="00695B80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75D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A902" w14:textId="57F433B0" w:rsidR="00475785" w:rsidRPr="00047570" w:rsidRDefault="00EA656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6C9F" w14:textId="1EAA0DC2" w:rsidR="00475785" w:rsidRPr="00047570" w:rsidRDefault="00707F9D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E0C3" w14:textId="3175F7A3" w:rsidR="00475785" w:rsidRPr="00047570" w:rsidRDefault="00D714C6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</w:t>
            </w:r>
          </w:p>
        </w:tc>
      </w:tr>
      <w:tr w:rsidR="00475785" w:rsidRPr="00047570" w14:paraId="544E660F" w14:textId="77777777" w:rsidTr="00695B80">
        <w:trPr>
          <w:trHeight w:val="35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D9B0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23AF" w14:textId="0F3C3A54" w:rsidR="00475785" w:rsidRPr="00047570" w:rsidRDefault="00EA656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5E3" w14:textId="17F104F8" w:rsidR="00475785" w:rsidRPr="00047570" w:rsidRDefault="00AF3575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799D" w14:textId="41FD9EB4" w:rsidR="00475785" w:rsidRPr="00047570" w:rsidRDefault="00D714C6" w:rsidP="0047578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4757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3</w:t>
            </w:r>
          </w:p>
        </w:tc>
      </w:tr>
      <w:tr w:rsidR="00475785" w:rsidRPr="00047570" w14:paraId="457A692C" w14:textId="77777777" w:rsidTr="00695B80">
        <w:trPr>
          <w:trHeight w:val="373"/>
        </w:trPr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281C" w14:textId="77777777" w:rsidR="00475785" w:rsidRPr="00047570" w:rsidRDefault="0047578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B221" w14:textId="50A23DBF" w:rsidR="00475785" w:rsidRPr="00047570" w:rsidRDefault="00EA656B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94C6" w14:textId="2E9BF955" w:rsidR="00475785" w:rsidRPr="00047570" w:rsidRDefault="00AF3575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B4247" w14:textId="69A460B3" w:rsidR="00475785" w:rsidRPr="00047570" w:rsidRDefault="00D714C6" w:rsidP="004757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4757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</w:tbl>
    <w:p w14:paraId="39BC7354" w14:textId="77777777" w:rsidR="00157DD7" w:rsidRDefault="00157DD7" w:rsidP="00157DD7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716543">
        <w:rPr>
          <w:rFonts w:ascii="Times New Roman" w:eastAsia="游ゴシック" w:hAnsi="Times New Roman" w:cs="Times New Roman"/>
          <w:color w:val="000000"/>
          <w:kern w:val="0"/>
          <w:sz w:val="18"/>
          <w:szCs w:val="18"/>
          <w:vertAlign w:val="superscript"/>
        </w:rPr>
        <w:t>†</w:t>
      </w:r>
      <w:r w:rsidRPr="0071654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he value 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w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s calculated as</w:t>
      </w:r>
      <w:r w:rsidRPr="0071654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the probability of a fall for patients with defined score</w:t>
      </w:r>
      <w:r w:rsidRPr="00716543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157DD7" w:rsidSect="00991E8C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A2858" w14:textId="77777777" w:rsidR="00275F31" w:rsidRDefault="00275F31" w:rsidP="006C7939">
      <w:r>
        <w:separator/>
      </w:r>
    </w:p>
  </w:endnote>
  <w:endnote w:type="continuationSeparator" w:id="0">
    <w:p w14:paraId="3C284DF6" w14:textId="77777777" w:rsidR="00275F31" w:rsidRDefault="00275F31" w:rsidP="006C7939">
      <w:r>
        <w:continuationSeparator/>
      </w:r>
    </w:p>
  </w:endnote>
  <w:endnote w:type="continuationNotice" w:id="1">
    <w:p w14:paraId="0E4404F1" w14:textId="77777777" w:rsidR="00852AA2" w:rsidRDefault="00852A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10F0D" w14:textId="77777777" w:rsidR="00275F31" w:rsidRDefault="00275F31" w:rsidP="006C7939">
      <w:r>
        <w:separator/>
      </w:r>
    </w:p>
  </w:footnote>
  <w:footnote w:type="continuationSeparator" w:id="0">
    <w:p w14:paraId="3E5AA848" w14:textId="77777777" w:rsidR="00275F31" w:rsidRDefault="00275F31" w:rsidP="006C7939">
      <w:r>
        <w:continuationSeparator/>
      </w:r>
    </w:p>
  </w:footnote>
  <w:footnote w:type="continuationNotice" w:id="1">
    <w:p w14:paraId="42EFD561" w14:textId="77777777" w:rsidR="00852AA2" w:rsidRDefault="00852AA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543"/>
    <w:rsid w:val="000069F1"/>
    <w:rsid w:val="00047570"/>
    <w:rsid w:val="000860EE"/>
    <w:rsid w:val="000C43E5"/>
    <w:rsid w:val="000D13EE"/>
    <w:rsid w:val="00157DD7"/>
    <w:rsid w:val="00191800"/>
    <w:rsid w:val="001C6A85"/>
    <w:rsid w:val="001F5EF4"/>
    <w:rsid w:val="00212A78"/>
    <w:rsid w:val="00233779"/>
    <w:rsid w:val="00275F31"/>
    <w:rsid w:val="002C4CFB"/>
    <w:rsid w:val="003015BF"/>
    <w:rsid w:val="003066CD"/>
    <w:rsid w:val="00343DED"/>
    <w:rsid w:val="0046717A"/>
    <w:rsid w:val="00475785"/>
    <w:rsid w:val="004D7890"/>
    <w:rsid w:val="00591426"/>
    <w:rsid w:val="005935E6"/>
    <w:rsid w:val="005B3FE1"/>
    <w:rsid w:val="00690409"/>
    <w:rsid w:val="00691598"/>
    <w:rsid w:val="00695B80"/>
    <w:rsid w:val="006C3E01"/>
    <w:rsid w:val="006C7939"/>
    <w:rsid w:val="006C7A00"/>
    <w:rsid w:val="00707F9D"/>
    <w:rsid w:val="00716543"/>
    <w:rsid w:val="0071790A"/>
    <w:rsid w:val="007A2CDA"/>
    <w:rsid w:val="0080597F"/>
    <w:rsid w:val="00852AA2"/>
    <w:rsid w:val="008F5C20"/>
    <w:rsid w:val="00944FCE"/>
    <w:rsid w:val="00952B14"/>
    <w:rsid w:val="00952FE6"/>
    <w:rsid w:val="009F4ED3"/>
    <w:rsid w:val="00A1320E"/>
    <w:rsid w:val="00AF3575"/>
    <w:rsid w:val="00B30F81"/>
    <w:rsid w:val="00B54BC0"/>
    <w:rsid w:val="00B9003F"/>
    <w:rsid w:val="00BD646D"/>
    <w:rsid w:val="00C0629F"/>
    <w:rsid w:val="00CE5FDE"/>
    <w:rsid w:val="00D25775"/>
    <w:rsid w:val="00D714C6"/>
    <w:rsid w:val="00E614D6"/>
    <w:rsid w:val="00E734D7"/>
    <w:rsid w:val="00E955EC"/>
    <w:rsid w:val="00EA656B"/>
    <w:rsid w:val="00F04D97"/>
    <w:rsid w:val="00F06B65"/>
    <w:rsid w:val="00FB5624"/>
    <w:rsid w:val="00FD2CDB"/>
    <w:rsid w:val="00FE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9A7BDB"/>
  <w15:chartTrackingRefBased/>
  <w15:docId w15:val="{0C064094-D849-4951-9550-39D1B043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9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7939"/>
  </w:style>
  <w:style w:type="paragraph" w:styleId="a5">
    <w:name w:val="footer"/>
    <w:basedOn w:val="a"/>
    <w:link w:val="a6"/>
    <w:uiPriority w:val="99"/>
    <w:unhideWhenUsed/>
    <w:rsid w:val="006C79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7939"/>
  </w:style>
  <w:style w:type="character" w:styleId="a7">
    <w:name w:val="annotation reference"/>
    <w:basedOn w:val="a0"/>
    <w:uiPriority w:val="99"/>
    <w:semiHidden/>
    <w:unhideWhenUsed/>
    <w:rsid w:val="006C793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C7939"/>
    <w:pPr>
      <w:jc w:val="left"/>
    </w:pPr>
    <w:rPr>
      <w:lang w:val="en-GB"/>
    </w:rPr>
  </w:style>
  <w:style w:type="character" w:customStyle="1" w:styleId="a9">
    <w:name w:val="コメント文字列 (文字)"/>
    <w:basedOn w:val="a0"/>
    <w:link w:val="a8"/>
    <w:uiPriority w:val="99"/>
    <w:rsid w:val="006C7939"/>
    <w:rPr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6C79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C7939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8059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gomas@cc.saga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月　尚子</dc:creator>
  <cp:keywords/>
  <dc:description/>
  <cp:lastModifiedBy>Tago Masaki</cp:lastModifiedBy>
  <cp:revision>3</cp:revision>
  <dcterms:created xsi:type="dcterms:W3CDTF">2022-01-27T09:50:00Z</dcterms:created>
  <dcterms:modified xsi:type="dcterms:W3CDTF">2022-01-27T09:51:00Z</dcterms:modified>
</cp:coreProperties>
</file>